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958" w:rsidRPr="00B863BA" w:rsidRDefault="005C6958" w:rsidP="005C6958">
      <w:pPr>
        <w:spacing w:line="240" w:lineRule="auto"/>
        <w:jc w:val="both"/>
        <w:rPr>
          <w:rFonts w:ascii="Calibri" w:hAnsi="Calibri" w:cs="Times New Roman"/>
        </w:rPr>
      </w:pPr>
      <w:r>
        <w:rPr>
          <w:rFonts w:ascii="Calibri" w:eastAsia="Arial" w:hAnsi="Calibri" w:cs="Times New Roman"/>
          <w:b/>
        </w:rPr>
        <w:t xml:space="preserve">S2 </w:t>
      </w:r>
      <w:bookmarkStart w:id="0" w:name="_GoBack"/>
      <w:bookmarkEnd w:id="0"/>
      <w:r>
        <w:rPr>
          <w:rFonts w:ascii="Calibri" w:eastAsia="Arial" w:hAnsi="Calibri" w:cs="Times New Roman"/>
          <w:b/>
        </w:rPr>
        <w:t>Table</w:t>
      </w:r>
      <w:r w:rsidRPr="00B863BA">
        <w:rPr>
          <w:rFonts w:ascii="Calibri" w:eastAsia="Arial" w:hAnsi="Calibri" w:cs="Times New Roman"/>
          <w:b/>
        </w:rPr>
        <w:t>:</w:t>
      </w:r>
      <w:r w:rsidRPr="00B863BA">
        <w:rPr>
          <w:rFonts w:ascii="Calibri" w:eastAsia="Arial" w:hAnsi="Calibri" w:cs="Times New Roman"/>
        </w:rPr>
        <w:t xml:space="preserve"> Depicts significantly enriched scaffolds found in AID 504332.</w:t>
      </w:r>
    </w:p>
    <w:p w:rsidR="005C6958" w:rsidRPr="00B863BA" w:rsidRDefault="005C6958" w:rsidP="005C6958">
      <w:pPr>
        <w:spacing w:line="240" w:lineRule="auto"/>
        <w:jc w:val="both"/>
        <w:rPr>
          <w:rFonts w:ascii="Calibri" w:hAnsi="Calibri" w:cs="Times New Roman"/>
        </w:rPr>
      </w:pPr>
    </w:p>
    <w:tbl>
      <w:tblPr>
        <w:tblW w:w="0" w:type="auto"/>
        <w:tblInd w:w="-22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95"/>
        <w:gridCol w:w="1823"/>
        <w:gridCol w:w="1218"/>
        <w:gridCol w:w="1263"/>
        <w:gridCol w:w="1276"/>
        <w:gridCol w:w="1275"/>
        <w:gridCol w:w="1580"/>
      </w:tblGrid>
      <w:tr w:rsidR="005C6958" w:rsidRPr="00B863BA" w:rsidTr="001E4738">
        <w:trPr>
          <w:cantSplit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Scaffold No.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Scaffold Structure</w:t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Matches in Actives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 xml:space="preserve">Matches in </w:t>
            </w:r>
            <w:proofErr w:type="spellStart"/>
            <w:r w:rsidRPr="00B863BA">
              <w:rPr>
                <w:rFonts w:ascii="Calibri" w:eastAsia="Arial" w:hAnsi="Calibri" w:cs="Times New Roman"/>
                <w:b/>
              </w:rPr>
              <w:t>Inactives</w:t>
            </w:r>
            <w:proofErr w:type="spellEnd"/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Chi- square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  <w:b/>
              </w:rPr>
            </w:pPr>
            <w:r>
              <w:rPr>
                <w:rFonts w:ascii="Calibri" w:eastAsia="Arial" w:hAnsi="Calibri" w:cs="Times New Roman"/>
                <w:b/>
              </w:rPr>
              <w:t>p</w:t>
            </w:r>
            <w:r w:rsidRPr="00B863BA">
              <w:rPr>
                <w:rFonts w:ascii="Calibri" w:eastAsia="Arial" w:hAnsi="Calibri" w:cs="Times New Roman"/>
                <w:b/>
              </w:rPr>
              <w:t>-value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Enrichment</w:t>
            </w:r>
          </w:p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  <w:b/>
              </w:rPr>
              <w:t>Factor</w:t>
            </w:r>
          </w:p>
        </w:tc>
      </w:tr>
      <w:tr w:rsidR="005C6958" w:rsidRPr="00B863BA" w:rsidTr="001E4738">
        <w:trPr>
          <w:cantSplit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1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533400" cy="7620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762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54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8</w:t>
            </w:r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392.99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1.85E-87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58.372</w:t>
            </w:r>
          </w:p>
        </w:tc>
      </w:tr>
      <w:tr w:rsidR="005C6958" w:rsidRPr="00B863BA" w:rsidTr="001E4738">
        <w:trPr>
          <w:cantSplit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2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561975" cy="504825"/>
                  <wp:effectExtent l="0" t="0" r="9525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75" cy="5048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45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9</w:t>
            </w:r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309.521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2.78E-69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43.239</w:t>
            </w:r>
          </w:p>
        </w:tc>
      </w:tr>
      <w:tr w:rsidR="005C6958" w:rsidRPr="00B863BA" w:rsidTr="001E4738">
        <w:trPr>
          <w:cantSplit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3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542925" cy="904875"/>
                  <wp:effectExtent l="0" t="0" r="9525" b="952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9048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50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15</w:t>
            </w:r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309.998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2.19E-69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28.826</w:t>
            </w:r>
          </w:p>
        </w:tc>
      </w:tr>
      <w:tr w:rsidR="005C6958" w:rsidRPr="00B863BA" w:rsidTr="001E4738">
        <w:trPr>
          <w:cantSplit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4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676275" cy="790575"/>
                  <wp:effectExtent l="0" t="0" r="9525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275" cy="790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39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14</w:t>
            </w:r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228.039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1.60E-51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24.090</w:t>
            </w:r>
          </w:p>
        </w:tc>
      </w:tr>
      <w:tr w:rsidR="005C6958" w:rsidRPr="00B863BA" w:rsidTr="001E4738">
        <w:trPr>
          <w:cantSplit/>
          <w:trHeight w:val="1640"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5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533400" cy="99060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990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31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14</w:t>
            </w:r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165.918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5.77E-38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19.149</w:t>
            </w:r>
          </w:p>
        </w:tc>
      </w:tr>
      <w:tr w:rsidR="005C6958" w:rsidRPr="00B863BA" w:rsidTr="001E4738">
        <w:trPr>
          <w:cantSplit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6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609600" cy="6477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647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44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29</w:t>
            </w:r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195.765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1.75E-44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3.121</w:t>
            </w:r>
          </w:p>
        </w:tc>
      </w:tr>
      <w:tr w:rsidR="005C6958" w:rsidRPr="00B863BA" w:rsidTr="001E4738">
        <w:trPr>
          <w:cantSplit/>
          <w:trHeight w:val="1340"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7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647700" cy="78105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781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65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7</w:t>
            </w:r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495.016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80.301</w:t>
            </w:r>
          </w:p>
        </w:tc>
      </w:tr>
      <w:tr w:rsidR="005C6958" w:rsidRPr="00B863BA" w:rsidTr="001E4738">
        <w:trPr>
          <w:cantSplit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8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704850" cy="5334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533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43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7</w:t>
            </w:r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075.639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line="240" w:lineRule="auto"/>
              <w:ind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72.743</w:t>
            </w:r>
          </w:p>
        </w:tc>
      </w:tr>
      <w:tr w:rsidR="005C6958" w:rsidRPr="00B863BA" w:rsidTr="001E4738">
        <w:trPr>
          <w:cantSplit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lastRenderedPageBreak/>
              <w:t>9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742950" cy="600075"/>
                  <wp:effectExtent l="0" t="0" r="0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6000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60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3</w:t>
            </w:r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405.463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line="240" w:lineRule="auto"/>
              <w:ind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39.913</w:t>
            </w:r>
          </w:p>
        </w:tc>
      </w:tr>
      <w:tr w:rsidR="005C6958" w:rsidRPr="00B863BA" w:rsidTr="001E4738">
        <w:trPr>
          <w:cantSplit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10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581025" cy="762000"/>
                  <wp:effectExtent l="0" t="0" r="952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25" cy="762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88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91</w:t>
            </w:r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977.218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line="240" w:lineRule="auto"/>
              <w:ind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7.866</w:t>
            </w:r>
          </w:p>
        </w:tc>
      </w:tr>
      <w:tr w:rsidR="005C6958" w:rsidRPr="00B863BA" w:rsidTr="001E4738">
        <w:trPr>
          <w:cantSplit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11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590550" cy="8001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800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420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274</w:t>
            </w:r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883.334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line="240" w:lineRule="auto"/>
              <w:ind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3.256</w:t>
            </w:r>
          </w:p>
        </w:tc>
      </w:tr>
      <w:tr w:rsidR="005C6958" w:rsidRPr="00B863BA" w:rsidTr="001E4738">
        <w:trPr>
          <w:cantSplit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12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400050" cy="6477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050" cy="647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394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328</w:t>
            </w:r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522.280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0.388</w:t>
            </w:r>
          </w:p>
        </w:tc>
      </w:tr>
      <w:tr w:rsidR="005C6958" w:rsidRPr="00B863BA" w:rsidTr="001E4738">
        <w:trPr>
          <w:cantSplit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13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857250" cy="447675"/>
                  <wp:effectExtent l="0" t="0" r="0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4476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60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52</w:t>
            </w:r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225.126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6.89E-51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9.978</w:t>
            </w:r>
          </w:p>
        </w:tc>
      </w:tr>
      <w:tr w:rsidR="005C6958" w:rsidRPr="00B863BA" w:rsidTr="001E4738">
        <w:trPr>
          <w:cantSplit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14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581025" cy="685800"/>
                  <wp:effectExtent l="0" t="0" r="952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25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59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67</w:t>
            </w:r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518.185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8.234</w:t>
            </w:r>
          </w:p>
        </w:tc>
      </w:tr>
      <w:tr w:rsidR="005C6958" w:rsidRPr="00B863BA" w:rsidTr="001E4738">
        <w:trPr>
          <w:cantSplit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15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619125" cy="752475"/>
                  <wp:effectExtent l="0" t="0" r="9525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125" cy="7524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50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56</w:t>
            </w:r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54.603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.71E-35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7.721</w:t>
            </w:r>
          </w:p>
        </w:tc>
      </w:tr>
      <w:tr w:rsidR="005C6958" w:rsidRPr="00B863BA" w:rsidTr="001E4738">
        <w:trPr>
          <w:cantSplit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16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390525" cy="628650"/>
                  <wp:effectExtent l="0" t="0" r="952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525" cy="628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614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723</w:t>
            </w:r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827.784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7.344</w:t>
            </w:r>
          </w:p>
        </w:tc>
      </w:tr>
      <w:tr w:rsidR="005C6958" w:rsidRPr="00B863BA" w:rsidTr="001E4738">
        <w:trPr>
          <w:cantSplit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17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781050" cy="600075"/>
                  <wp:effectExtent l="0" t="0" r="0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6000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97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242</w:t>
            </w:r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563.554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line="240" w:lineRule="auto"/>
              <w:ind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7.04</w:t>
            </w:r>
          </w:p>
        </w:tc>
      </w:tr>
      <w:tr w:rsidR="005C6958" w:rsidRPr="00B863BA" w:rsidTr="001E4738">
        <w:trPr>
          <w:cantSplit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18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666750" cy="771525"/>
                  <wp:effectExtent l="0" t="0" r="0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7715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62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212</w:t>
            </w:r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437.612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line="240" w:lineRule="auto"/>
              <w:ind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line="240" w:lineRule="auto"/>
              <w:ind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6.608</w:t>
            </w:r>
          </w:p>
        </w:tc>
      </w:tr>
      <w:tr w:rsidR="005C6958" w:rsidRPr="00B863BA" w:rsidTr="001E4738">
        <w:trPr>
          <w:cantSplit/>
        </w:trPr>
        <w:tc>
          <w:tcPr>
            <w:tcW w:w="119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19</w:t>
            </w:r>
          </w:p>
        </w:tc>
        <w:tc>
          <w:tcPr>
            <w:tcW w:w="182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638175" cy="762000"/>
                  <wp:effectExtent l="0" t="0" r="952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762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47</w:t>
            </w:r>
          </w:p>
        </w:tc>
        <w:tc>
          <w:tcPr>
            <w:tcW w:w="126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202</w:t>
            </w:r>
          </w:p>
        </w:tc>
        <w:tc>
          <w:tcPr>
            <w:tcW w:w="127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379.241</w:t>
            </w:r>
          </w:p>
        </w:tc>
        <w:tc>
          <w:tcPr>
            <w:tcW w:w="1275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right="140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.82E-84</w:t>
            </w:r>
          </w:p>
        </w:tc>
        <w:tc>
          <w:tcPr>
            <w:tcW w:w="158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5C6958" w:rsidRPr="00B863BA" w:rsidRDefault="005C6958" w:rsidP="001E4738">
            <w:pPr>
              <w:snapToGrid w:val="0"/>
              <w:spacing w:after="0" w:line="240" w:lineRule="auto"/>
              <w:ind w:left="140" w:right="140"/>
              <w:jc w:val="center"/>
              <w:rPr>
                <w:rFonts w:ascii="Calibri" w:hAnsi="Calibri" w:cs="Times New Roman"/>
              </w:rPr>
            </w:pPr>
          </w:p>
          <w:p w:rsidR="005C6958" w:rsidRPr="00B863BA" w:rsidRDefault="005C6958" w:rsidP="001E4738">
            <w:pPr>
              <w:spacing w:after="0" w:line="240" w:lineRule="auto"/>
              <w:ind w:left="140" w:right="140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6.293</w:t>
            </w:r>
          </w:p>
        </w:tc>
      </w:tr>
    </w:tbl>
    <w:p w:rsidR="0064197F" w:rsidRDefault="0064197F"/>
    <w:sectPr w:rsidR="00641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958"/>
    <w:rsid w:val="005C6958"/>
    <w:rsid w:val="0062323D"/>
    <w:rsid w:val="0064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D5076"/>
  <w15:chartTrackingRefBased/>
  <w15:docId w15:val="{E85347E0-1779-400E-9721-C41900C90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pn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jpeg"/><Relationship Id="rId23" Type="http://schemas.openxmlformats.org/officeDocument/2006/relationships/fontTable" Target="fontTable.xml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jpeg"/><Relationship Id="rId22" Type="http://schemas.openxmlformats.org/officeDocument/2006/relationships/image" Target="media/image1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cMurray</dc:creator>
  <cp:keywords/>
  <dc:description/>
  <cp:lastModifiedBy>Ryan McMurray</cp:lastModifiedBy>
  <cp:revision>1</cp:revision>
  <dcterms:created xsi:type="dcterms:W3CDTF">2016-06-07T18:59:00Z</dcterms:created>
  <dcterms:modified xsi:type="dcterms:W3CDTF">2016-06-07T19:00:00Z</dcterms:modified>
</cp:coreProperties>
</file>